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 xml:space="preserve">Iron acquisition and metabolism of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lang w:val="en-GB"/>
        </w:rPr>
        <w:t>Psychrobacillu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 xml:space="preserve"> species based on RAST annotation.</w:t>
      </w:r>
    </w:p>
    <w:tbl>
      <w:tblPr>
        <w:tblW w:w="5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717"/>
        <w:gridCol w:w="1356"/>
        <w:gridCol w:w="1256"/>
        <w:gridCol w:w="853"/>
        <w:gridCol w:w="926"/>
        <w:gridCol w:w="941"/>
        <w:gridCol w:w="1356"/>
        <w:gridCol w:w="814"/>
        <w:gridCol w:w="1344"/>
        <w:gridCol w:w="1591"/>
        <w:gridCol w:w="1333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2E2E2E"/>
                <w:sz w:val="18"/>
                <w:szCs w:val="18"/>
                <w:lang w:val="en-GB"/>
              </w:rPr>
              <w:t>Psychrobacillus sp. NEAU-3TG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P. lasiicapit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NEAU-3TGS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P.  sol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NHI-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P. vulp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Z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P.  glacie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PB0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P. psychrotolera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DSM 1170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P. insolit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DSM 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P.  faecigallinar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Sa2BUA9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fr-FR"/>
              </w:rPr>
              <w:t>P . psychrodura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fr-FR"/>
              </w:rPr>
              <w:t xml:space="preserve"> DSM 1171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GB"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P. antarcticus</w:t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Bacillibactin uptake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Fe-bacillibactin uptake system (FeuA)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fr-FR"/>
              </w:rPr>
              <w:t>Fe-bacillibactin uptake system (FeuB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fr-FR"/>
              </w:rPr>
              <w:t>F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lang w:val="en-GB"/>
                </w:rPr>
                <w:t>Fe-bacillibactin uptake system FeuC</w:t>
              </w:r>
            </w:hyperlink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 w:eastAsia="fr-FR"/>
              </w:rPr>
              <w:t>FeuD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lang w:val="en-GB"/>
                </w:rPr>
                <w:t>Fe-bacillibactin uptake system FeuD</w:t>
              </w:r>
            </w:hyperlink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49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 xml:space="preserve">yuiI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lang w:val="en-GB"/>
                </w:rPr>
                <w:t xml:space="preserve">Trilactone hydrolase </w:t>
              </w:r>
            </w:hyperlink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/>
              </w:rPr>
              <w:t xml:space="preserve">Anthrachelin 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e-ABC2 : Iron compound ABC uptake transporter permease protein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e-ABC3 : Iron compound ABC uptake transporter -ATP-binding protein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72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shd w:fill="C0C0C0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e-ABC1 : Iron compound ABC uptake transporter substrate-binding protein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Membrane binding protei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0" w:after="0"/>
              <w:outlineLvl w:val="1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GB" w:eastAsia="fr-FR"/>
              </w:rPr>
              <w:t>X-ABC 3 Uncharacterized iron compound ABC uptake transporter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GB" w:eastAsia="fr-FR"/>
              </w:rPr>
              <w:t>X-ABC 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GB" w:eastAsia="fr-FR"/>
              </w:rPr>
              <w:t>X-ABC 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ron(3+)-hydroxamate-binding protein FhuD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Times New Roman" w:hAnsi="Times New Roman" w:eastAsia="Calibri;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rast.nmpdr.org/seedviewer.cgi?page=FunctionalRole&amp;role=Fe-bacillibactin uptake system FeuC&amp;subsystem_name=Bacillibactin_Siderophore" TargetMode="External"/><Relationship Id="rId3" Type="http://schemas.openxmlformats.org/officeDocument/2006/relationships/hyperlink" Target="https://rast.nmpdr.org/seedviewer.cgi?page=FunctionalRole&amp;role=Fe-bacillibactin uptake system FeuD&amp;subsystem_name=Bacillibactin_Siderophore" TargetMode="External"/><Relationship Id="rId4" Type="http://schemas.openxmlformats.org/officeDocument/2006/relationships/hyperlink" Target="https://rast.nmpdr.org/seedviewer.cgi?page=FunctionalRole&amp;role=Trilactone hydrolase %5Bbacillibactin%5D siderophore&amp;subsystem_name=Bacillibactin_Siderophore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15:17:00Z</dcterms:created>
  <dc:creator>Utilisateur Windows</dc:creator>
  <dc:description/>
  <cp:keywords/>
  <dc:language>en-US</dc:language>
  <cp:lastModifiedBy>Javier Linares-Pastén</cp:lastModifiedBy>
  <dcterms:modified xsi:type="dcterms:W3CDTF">2024-07-07T03:16:00Z</dcterms:modified>
  <cp:revision>9</cp:revision>
  <dc:subject/>
  <dc:title/>
</cp:coreProperties>
</file>